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SCALA BÁSICA DE HABILIDADES EMPRESARIALES PARA ESTUDIANTES DE EDUCACIÓN SECUNDARIA</w:t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  <w:t>Lea cuidadosamente cada cuestión y marque su respuesta. Por favor, marque una sola respuesta en cada cuestión y responda a todas las cuestiones, según hayas sido capaz de hacer lo que indica cada ítem.</w:t>
      </w:r>
    </w:p>
    <w:p>
      <w:pPr>
        <w:pStyle w:val="Normal"/>
        <w:spacing w:lineRule="auto" w:line="240" w:before="120" w:after="0"/>
        <w:jc w:val="center"/>
        <w:rPr>
          <w:sz w:val="22"/>
          <w:szCs w:val="22"/>
        </w:rPr>
      </w:pPr>
      <w:r>
        <w:rPr>
          <w:sz w:val="22"/>
          <w:szCs w:val="22"/>
        </w:rPr>
        <w:t>1= Nada; 2= Poco; 3= Suficiente; 4= Mucho</w:t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3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513"/>
        <w:gridCol w:w="567"/>
        <w:gridCol w:w="567"/>
        <w:gridCol w:w="567"/>
        <w:gridCol w:w="566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ÍTEM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ear la marca publicitaria de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Vender productos y/o servicio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Diseñar un producto/servicio para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Planificar y organizar la fabricación de productos/servicios en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Fijar adecuadamente los precios de un producto/servicio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alizar las características de un producto/servicio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Organizar a las personas en función del trabajo que vayan a realizar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legir el modelo de gestión más adecuado para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iseñar el organigrama de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nstituir una empresa y realizar los trámites para ejercer la activida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laborar el libro contable de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acer una cuenta de resultado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lcular los costes, beneficios e ingresos de una empre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 w:before="120" w:after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120" w:after="0"/>
        <w:jc w:val="center"/>
        <w:rPr>
          <w:sz w:val="22"/>
          <w:szCs w:val="22"/>
        </w:rPr>
      </w:pPr>
      <w:r>
        <w:rPr>
          <w:sz w:val="22"/>
          <w:szCs w:val="22"/>
        </w:rPr>
        <w:t>Gracias por completar el cuestionario.</w:t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1:14:00Z</dcterms:created>
  <dc:creator>Pili</dc:creator>
  <dc:description/>
  <cp:keywords/>
  <dc:language>en-US</dc:language>
  <cp:lastModifiedBy>ANTONIO RAMON CARDENAS GUTIERREZ</cp:lastModifiedBy>
  <dcterms:modified xsi:type="dcterms:W3CDTF">2020-12-31T06:10:00Z</dcterms:modified>
  <cp:revision>14</cp:revision>
  <dc:subject/>
  <dc:title/>
</cp:coreProperties>
</file>